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D9C41" w14:textId="5D4E2C6A" w:rsidR="005C4862" w:rsidRPr="00676243" w:rsidRDefault="00676243">
      <w:r>
        <w:rPr>
          <w:b/>
          <w:bCs/>
        </w:rPr>
        <w:t xml:space="preserve">Additional file </w:t>
      </w:r>
      <w:r w:rsidR="00671ED7">
        <w:rPr>
          <w:b/>
          <w:bCs/>
        </w:rPr>
        <w:t>4</w:t>
      </w:r>
      <w:r>
        <w:t>: Intra-cluster correlation coefficients (ICC) used in malaria CRT sample size calculations included in this review.</w:t>
      </w:r>
    </w:p>
    <w:p w14:paraId="16AC4B83" w14:textId="77777777" w:rsidR="00676243" w:rsidRDefault="00676243">
      <w:pPr>
        <w:rPr>
          <w:lang w:val="en-US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2837"/>
        <w:gridCol w:w="1558"/>
        <w:gridCol w:w="1312"/>
        <w:gridCol w:w="3319"/>
      </w:tblGrid>
      <w:tr w:rsidR="00676243" w:rsidRPr="00676243" w14:paraId="3B63054D" w14:textId="77777777" w:rsidTr="00676243">
        <w:trPr>
          <w:trHeight w:val="290"/>
        </w:trPr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AE976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rial 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B42EA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C5FA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1DFC9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Method used to estimate ICC</w:t>
            </w:r>
          </w:p>
        </w:tc>
      </w:tr>
      <w:tr w:rsidR="00676243" w:rsidRPr="00676243" w14:paraId="36D19DE4" w14:textId="77777777" w:rsidTr="00676243">
        <w:trPr>
          <w:trHeight w:val="2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284C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gius 20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D6D6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cide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8072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71CD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out data</w:t>
            </w:r>
          </w:p>
        </w:tc>
      </w:tr>
      <w:tr w:rsidR="00676243" w:rsidRPr="00676243" w14:paraId="47343AD8" w14:textId="77777777" w:rsidTr="00676243">
        <w:trPr>
          <w:trHeight w:val="2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A2F432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y 20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7ED6C3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cide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01E44F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09300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out data</w:t>
            </w:r>
          </w:p>
        </w:tc>
      </w:tr>
      <w:tr w:rsidR="00676243" w:rsidRPr="00676243" w14:paraId="3186F789" w14:textId="77777777" w:rsidTr="00676243">
        <w:trPr>
          <w:trHeight w:val="2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5420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oman 20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196D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cide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6795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71B4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 data</w:t>
            </w:r>
          </w:p>
        </w:tc>
      </w:tr>
      <w:tr w:rsidR="00676243" w:rsidRPr="00676243" w14:paraId="1B3A2788" w14:textId="77777777" w:rsidTr="00676243">
        <w:trPr>
          <w:trHeight w:val="2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300E3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nning 20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D5CE32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cide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5423D0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EEBFA0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out data</w:t>
            </w:r>
          </w:p>
        </w:tc>
      </w:tr>
      <w:tr w:rsidR="00676243" w:rsidRPr="00676243" w14:paraId="233664F3" w14:textId="77777777" w:rsidTr="00676243">
        <w:trPr>
          <w:trHeight w:val="2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4E0C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espoprodjo</w:t>
            </w:r>
            <w:proofErr w:type="spellEnd"/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DA55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cide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BCA8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4156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out data</w:t>
            </w:r>
          </w:p>
        </w:tc>
      </w:tr>
      <w:tr w:rsidR="00676243" w:rsidRPr="00676243" w14:paraId="4E937FA9" w14:textId="77777777" w:rsidTr="00676243">
        <w:trPr>
          <w:trHeight w:val="2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B768C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rzika</w:t>
            </w:r>
            <w:proofErr w:type="spellEnd"/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8FC282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evale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25D390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6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20917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 data</w:t>
            </w:r>
          </w:p>
        </w:tc>
      </w:tr>
      <w:tr w:rsidR="00676243" w:rsidRPr="00676243" w14:paraId="2F22AFEE" w14:textId="77777777" w:rsidTr="00676243">
        <w:trPr>
          <w:trHeight w:val="2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B1A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one 20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ACB7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evale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D222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1A54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 data</w:t>
            </w:r>
          </w:p>
        </w:tc>
      </w:tr>
      <w:tr w:rsidR="00676243" w:rsidRPr="00676243" w14:paraId="3EE67337" w14:textId="77777777" w:rsidTr="00676243">
        <w:trPr>
          <w:trHeight w:val="2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405C4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inkawa</w:t>
            </w:r>
            <w:proofErr w:type="spellEnd"/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1E14E8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evale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14E6EB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53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EB88A8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 data</w:t>
            </w:r>
          </w:p>
        </w:tc>
      </w:tr>
      <w:tr w:rsidR="00676243" w:rsidRPr="00676243" w14:paraId="33D98607" w14:textId="77777777" w:rsidTr="00676243">
        <w:trPr>
          <w:trHeight w:val="2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EB2F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ldenburg 20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3A9F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evale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C9B8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5728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out data</w:t>
            </w:r>
          </w:p>
        </w:tc>
      </w:tr>
      <w:tr w:rsidR="00676243" w:rsidRPr="00676243" w14:paraId="036E9BA9" w14:textId="77777777" w:rsidTr="00676243">
        <w:trPr>
          <w:trHeight w:val="29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F794FB" w14:textId="77777777" w:rsidR="00676243" w:rsidRPr="00676243" w:rsidRDefault="00676243" w:rsidP="006762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Von </w:t>
            </w:r>
            <w:proofErr w:type="spellStart"/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idlein</w:t>
            </w:r>
            <w:proofErr w:type="spellEnd"/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1B443D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revalen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15B6F1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83322" w14:textId="77777777" w:rsidR="00676243" w:rsidRPr="00676243" w:rsidRDefault="00676243" w:rsidP="006762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76243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thout data</w:t>
            </w:r>
          </w:p>
        </w:tc>
      </w:tr>
    </w:tbl>
    <w:p w14:paraId="3C7BCF06" w14:textId="77777777" w:rsidR="00676243" w:rsidRPr="00676243" w:rsidRDefault="00676243">
      <w:pPr>
        <w:rPr>
          <w:lang w:val="en-US"/>
        </w:rPr>
      </w:pPr>
    </w:p>
    <w:sectPr w:rsidR="00676243" w:rsidRPr="00676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243"/>
    <w:rsid w:val="004F3344"/>
    <w:rsid w:val="005C4862"/>
    <w:rsid w:val="00671ED7"/>
    <w:rsid w:val="00676243"/>
    <w:rsid w:val="007B613B"/>
    <w:rsid w:val="00D6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AEA7F"/>
  <w15:chartTrackingRefBased/>
  <w15:docId w15:val="{C36F2756-7C25-4FFA-B7C5-6230E5C9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2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2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2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2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2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2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2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2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2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2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2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 Biggs</dc:creator>
  <cp:keywords/>
  <dc:description/>
  <cp:lastModifiedBy>Joseph  Biggs</cp:lastModifiedBy>
  <cp:revision>2</cp:revision>
  <dcterms:created xsi:type="dcterms:W3CDTF">2024-03-13T12:16:00Z</dcterms:created>
  <dcterms:modified xsi:type="dcterms:W3CDTF">2024-07-25T13:58:00Z</dcterms:modified>
</cp:coreProperties>
</file>